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B3534" w14:textId="3B41A0F4" w:rsidR="00EC7604" w:rsidRDefault="0006764C">
      <w:r w:rsidRPr="0006764C">
        <w:t>Table 2: Aquatic therapy exercise type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6764C" w:rsidRPr="00681B1D" w14:paraId="7CD7F9C5" w14:textId="77777777" w:rsidTr="006A5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D1C71BC" w14:textId="77777777" w:rsidR="0006764C" w:rsidRPr="00681B1D" w:rsidRDefault="0006764C" w:rsidP="006A5629">
            <w:r>
              <w:t>Type of Exercise</w:t>
            </w:r>
          </w:p>
        </w:tc>
        <w:tc>
          <w:tcPr>
            <w:tcW w:w="2254" w:type="dxa"/>
          </w:tcPr>
          <w:p w14:paraId="0744158A" w14:textId="77777777" w:rsidR="0006764C" w:rsidRPr="00681B1D" w:rsidRDefault="0006764C" w:rsidP="006A5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Shoulder</w:t>
            </w:r>
          </w:p>
        </w:tc>
        <w:tc>
          <w:tcPr>
            <w:tcW w:w="2254" w:type="dxa"/>
          </w:tcPr>
          <w:p w14:paraId="59FAF33F" w14:textId="77777777" w:rsidR="0006764C" w:rsidRPr="00681B1D" w:rsidRDefault="0006764C" w:rsidP="006A5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Elbow</w:t>
            </w:r>
          </w:p>
        </w:tc>
        <w:tc>
          <w:tcPr>
            <w:tcW w:w="2254" w:type="dxa"/>
          </w:tcPr>
          <w:p w14:paraId="0B52A6DC" w14:textId="77777777" w:rsidR="0006764C" w:rsidRPr="00681B1D" w:rsidRDefault="0006764C" w:rsidP="006A5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Forearm/</w:t>
            </w:r>
            <w:r>
              <w:t>W</w:t>
            </w:r>
            <w:r w:rsidRPr="00681B1D">
              <w:t>rist/</w:t>
            </w:r>
            <w:r>
              <w:t>H</w:t>
            </w:r>
            <w:r w:rsidRPr="00681B1D">
              <w:t>and</w:t>
            </w:r>
          </w:p>
        </w:tc>
      </w:tr>
      <w:tr w:rsidR="0006764C" w:rsidRPr="00681B1D" w14:paraId="63145F2B" w14:textId="77777777" w:rsidTr="006A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495EF15" w14:textId="77777777" w:rsidR="0006764C" w:rsidRPr="00681B1D" w:rsidRDefault="0006764C" w:rsidP="006A5629">
            <w:r w:rsidRPr="00681B1D">
              <w:t>ROM</w:t>
            </w:r>
          </w:p>
        </w:tc>
        <w:tc>
          <w:tcPr>
            <w:tcW w:w="2254" w:type="dxa"/>
          </w:tcPr>
          <w:p w14:paraId="0701BD7E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4" w:type="dxa"/>
          </w:tcPr>
          <w:p w14:paraId="68CF3B7A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4" w:type="dxa"/>
          </w:tcPr>
          <w:p w14:paraId="712993B4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764C" w:rsidRPr="00681B1D" w14:paraId="6DE20A80" w14:textId="77777777" w:rsidTr="006A5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FFFFFF" w:themeFill="background1"/>
          </w:tcPr>
          <w:p w14:paraId="1F93DB5A" w14:textId="77777777" w:rsidR="0006764C" w:rsidRPr="00681B1D" w:rsidRDefault="0006764C" w:rsidP="006A5629">
            <w:pPr>
              <w:rPr>
                <w:b w:val="0"/>
                <w:bCs w:val="0"/>
              </w:rPr>
            </w:pPr>
            <w:r w:rsidRPr="00681B1D">
              <w:rPr>
                <w:b w:val="0"/>
                <w:bCs w:val="0"/>
              </w:rPr>
              <w:t>Passive</w:t>
            </w:r>
          </w:p>
        </w:tc>
        <w:tc>
          <w:tcPr>
            <w:tcW w:w="2254" w:type="dxa"/>
            <w:shd w:val="clear" w:color="auto" w:fill="FFFFFF" w:themeFill="background1"/>
          </w:tcPr>
          <w:p w14:paraId="0652C04C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3</w:t>
            </w:r>
          </w:p>
        </w:tc>
        <w:tc>
          <w:tcPr>
            <w:tcW w:w="2254" w:type="dxa"/>
            <w:shd w:val="clear" w:color="auto" w:fill="FFFFFF" w:themeFill="background1"/>
          </w:tcPr>
          <w:p w14:paraId="2FA7EAB8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4" w:type="dxa"/>
            <w:shd w:val="clear" w:color="auto" w:fill="FFFFFF" w:themeFill="background1"/>
          </w:tcPr>
          <w:p w14:paraId="57E456C8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764C" w:rsidRPr="00681B1D" w14:paraId="77B83677" w14:textId="77777777" w:rsidTr="006A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FFFFFF" w:themeFill="background1"/>
          </w:tcPr>
          <w:p w14:paraId="13B9B428" w14:textId="77777777" w:rsidR="0006764C" w:rsidRPr="00681B1D" w:rsidRDefault="0006764C" w:rsidP="006A5629">
            <w:pPr>
              <w:rPr>
                <w:b w:val="0"/>
                <w:bCs w:val="0"/>
              </w:rPr>
            </w:pPr>
            <w:r w:rsidRPr="00681B1D">
              <w:rPr>
                <w:b w:val="0"/>
                <w:bCs w:val="0"/>
              </w:rPr>
              <w:t>Active assisted</w:t>
            </w:r>
          </w:p>
        </w:tc>
        <w:tc>
          <w:tcPr>
            <w:tcW w:w="2254" w:type="dxa"/>
            <w:shd w:val="clear" w:color="auto" w:fill="FFFFFF" w:themeFill="background1"/>
          </w:tcPr>
          <w:p w14:paraId="56412C7C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B1D">
              <w:t>10</w:t>
            </w:r>
          </w:p>
        </w:tc>
        <w:tc>
          <w:tcPr>
            <w:tcW w:w="2254" w:type="dxa"/>
            <w:shd w:val="clear" w:color="auto" w:fill="FFFFFF" w:themeFill="background1"/>
          </w:tcPr>
          <w:p w14:paraId="1D54759A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4" w:type="dxa"/>
            <w:shd w:val="clear" w:color="auto" w:fill="FFFFFF" w:themeFill="background1"/>
          </w:tcPr>
          <w:p w14:paraId="4C3065A5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764C" w:rsidRPr="00681B1D" w14:paraId="7AAD511F" w14:textId="77777777" w:rsidTr="006A5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FFFFFF" w:themeFill="background1"/>
          </w:tcPr>
          <w:p w14:paraId="710E7707" w14:textId="77777777" w:rsidR="0006764C" w:rsidRPr="00681B1D" w:rsidRDefault="0006764C" w:rsidP="006A5629">
            <w:pPr>
              <w:rPr>
                <w:b w:val="0"/>
                <w:bCs w:val="0"/>
              </w:rPr>
            </w:pPr>
            <w:r w:rsidRPr="00681B1D">
              <w:rPr>
                <w:b w:val="0"/>
                <w:bCs w:val="0"/>
              </w:rPr>
              <w:t>Active</w:t>
            </w:r>
          </w:p>
        </w:tc>
        <w:tc>
          <w:tcPr>
            <w:tcW w:w="2254" w:type="dxa"/>
            <w:shd w:val="clear" w:color="auto" w:fill="FFFFFF" w:themeFill="background1"/>
          </w:tcPr>
          <w:p w14:paraId="52F934DD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4</w:t>
            </w:r>
          </w:p>
        </w:tc>
        <w:tc>
          <w:tcPr>
            <w:tcW w:w="2254" w:type="dxa"/>
            <w:shd w:val="clear" w:color="auto" w:fill="FFFFFF" w:themeFill="background1"/>
          </w:tcPr>
          <w:p w14:paraId="3D6DDCB9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1</w:t>
            </w:r>
          </w:p>
        </w:tc>
        <w:tc>
          <w:tcPr>
            <w:tcW w:w="2254" w:type="dxa"/>
            <w:shd w:val="clear" w:color="auto" w:fill="FFFFFF" w:themeFill="background1"/>
          </w:tcPr>
          <w:p w14:paraId="3AB98843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5</w:t>
            </w:r>
          </w:p>
        </w:tc>
      </w:tr>
      <w:tr w:rsidR="0006764C" w:rsidRPr="00681B1D" w14:paraId="535E836A" w14:textId="77777777" w:rsidTr="006A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FFFFFF" w:themeFill="background1"/>
          </w:tcPr>
          <w:p w14:paraId="660E09D8" w14:textId="77777777" w:rsidR="0006764C" w:rsidRPr="00681B1D" w:rsidRDefault="0006764C" w:rsidP="006A5629">
            <w:pPr>
              <w:rPr>
                <w:b w:val="0"/>
                <w:bCs w:val="0"/>
              </w:rPr>
            </w:pPr>
            <w:r w:rsidRPr="00681B1D">
              <w:rPr>
                <w:b w:val="0"/>
                <w:bCs w:val="0"/>
              </w:rPr>
              <w:t>ROM (type not specified)</w:t>
            </w:r>
          </w:p>
        </w:tc>
        <w:tc>
          <w:tcPr>
            <w:tcW w:w="2254" w:type="dxa"/>
            <w:shd w:val="clear" w:color="auto" w:fill="FFFFFF" w:themeFill="background1"/>
          </w:tcPr>
          <w:p w14:paraId="439C9FC6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B1D">
              <w:t>6</w:t>
            </w:r>
          </w:p>
        </w:tc>
        <w:tc>
          <w:tcPr>
            <w:tcW w:w="2254" w:type="dxa"/>
            <w:shd w:val="clear" w:color="auto" w:fill="FFFFFF" w:themeFill="background1"/>
          </w:tcPr>
          <w:p w14:paraId="6AAA55E1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4" w:type="dxa"/>
            <w:shd w:val="clear" w:color="auto" w:fill="FFFFFF" w:themeFill="background1"/>
          </w:tcPr>
          <w:p w14:paraId="23AD889C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764C" w:rsidRPr="00681B1D" w14:paraId="4220F9E4" w14:textId="77777777" w:rsidTr="006A5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FFFFFF" w:themeFill="background1"/>
          </w:tcPr>
          <w:p w14:paraId="6BE462EE" w14:textId="77777777" w:rsidR="0006764C" w:rsidRPr="00681B1D" w:rsidRDefault="0006764C" w:rsidP="006A5629">
            <w:pPr>
              <w:rPr>
                <w:b w:val="0"/>
                <w:bCs w:val="0"/>
              </w:rPr>
            </w:pPr>
            <w:r w:rsidRPr="00681B1D">
              <w:rPr>
                <w:b w:val="0"/>
                <w:bCs w:val="0"/>
              </w:rPr>
              <w:t>Stretches</w:t>
            </w:r>
          </w:p>
        </w:tc>
        <w:tc>
          <w:tcPr>
            <w:tcW w:w="2254" w:type="dxa"/>
            <w:shd w:val="clear" w:color="auto" w:fill="FFFFFF" w:themeFill="background1"/>
          </w:tcPr>
          <w:p w14:paraId="33B4341B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7</w:t>
            </w:r>
          </w:p>
        </w:tc>
        <w:tc>
          <w:tcPr>
            <w:tcW w:w="2254" w:type="dxa"/>
            <w:shd w:val="clear" w:color="auto" w:fill="FFFFFF" w:themeFill="background1"/>
          </w:tcPr>
          <w:p w14:paraId="233FBC2A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4" w:type="dxa"/>
            <w:shd w:val="clear" w:color="auto" w:fill="FFFFFF" w:themeFill="background1"/>
          </w:tcPr>
          <w:p w14:paraId="5F224E41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764C" w:rsidRPr="00681B1D" w14:paraId="0F606A41" w14:textId="77777777" w:rsidTr="006A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61F7759" w14:textId="77777777" w:rsidR="0006764C" w:rsidRPr="00681B1D" w:rsidRDefault="0006764C" w:rsidP="006A5629">
            <w:r w:rsidRPr="00681B1D">
              <w:t>Resistance / strengthening</w:t>
            </w:r>
          </w:p>
        </w:tc>
        <w:tc>
          <w:tcPr>
            <w:tcW w:w="2254" w:type="dxa"/>
          </w:tcPr>
          <w:p w14:paraId="00324ACE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B1D">
              <w:t>14</w:t>
            </w:r>
          </w:p>
        </w:tc>
        <w:tc>
          <w:tcPr>
            <w:tcW w:w="2254" w:type="dxa"/>
          </w:tcPr>
          <w:p w14:paraId="246C8087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B1D">
              <w:t>2</w:t>
            </w:r>
          </w:p>
        </w:tc>
        <w:tc>
          <w:tcPr>
            <w:tcW w:w="2254" w:type="dxa"/>
          </w:tcPr>
          <w:p w14:paraId="718B7DA7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B1D">
              <w:t>1</w:t>
            </w:r>
          </w:p>
        </w:tc>
      </w:tr>
      <w:tr w:rsidR="0006764C" w:rsidRPr="00681B1D" w14:paraId="6020EC9E" w14:textId="77777777" w:rsidTr="006A5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0D8F963" w14:textId="77777777" w:rsidR="0006764C" w:rsidRPr="00681B1D" w:rsidRDefault="0006764C" w:rsidP="006A5629">
            <w:pPr>
              <w:rPr>
                <w:b w:val="0"/>
                <w:bCs w:val="0"/>
              </w:rPr>
            </w:pPr>
            <w:r w:rsidRPr="00681B1D">
              <w:t xml:space="preserve">Proprioceptive </w:t>
            </w:r>
          </w:p>
        </w:tc>
        <w:tc>
          <w:tcPr>
            <w:tcW w:w="2254" w:type="dxa"/>
          </w:tcPr>
          <w:p w14:paraId="1EE4002B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3</w:t>
            </w:r>
          </w:p>
        </w:tc>
        <w:tc>
          <w:tcPr>
            <w:tcW w:w="2254" w:type="dxa"/>
          </w:tcPr>
          <w:p w14:paraId="2BE723C0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4" w:type="dxa"/>
          </w:tcPr>
          <w:p w14:paraId="5D534F95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764C" w:rsidRPr="00681B1D" w14:paraId="5F006A4F" w14:textId="77777777" w:rsidTr="006A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A2257B1" w14:textId="77777777" w:rsidR="0006764C" w:rsidRPr="00681B1D" w:rsidRDefault="0006764C" w:rsidP="006A5629">
            <w:r w:rsidRPr="00681B1D">
              <w:t xml:space="preserve">PNF/Bad </w:t>
            </w:r>
            <w:proofErr w:type="spellStart"/>
            <w:r w:rsidRPr="00681B1D">
              <w:t>Regaz</w:t>
            </w:r>
            <w:proofErr w:type="spellEnd"/>
          </w:p>
        </w:tc>
        <w:tc>
          <w:tcPr>
            <w:tcW w:w="2254" w:type="dxa"/>
          </w:tcPr>
          <w:p w14:paraId="428B0987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B1D">
              <w:t>2</w:t>
            </w:r>
          </w:p>
        </w:tc>
        <w:tc>
          <w:tcPr>
            <w:tcW w:w="2254" w:type="dxa"/>
          </w:tcPr>
          <w:p w14:paraId="6AF94CEB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4" w:type="dxa"/>
          </w:tcPr>
          <w:p w14:paraId="7908BB25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764C" w:rsidRPr="00681B1D" w14:paraId="4B908987" w14:textId="77777777" w:rsidTr="006A5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DFB39E2" w14:textId="77777777" w:rsidR="0006764C" w:rsidRPr="00681B1D" w:rsidRDefault="0006764C" w:rsidP="006A5629">
            <w:r w:rsidRPr="00681B1D">
              <w:t>Functional</w:t>
            </w:r>
          </w:p>
        </w:tc>
        <w:tc>
          <w:tcPr>
            <w:tcW w:w="2254" w:type="dxa"/>
          </w:tcPr>
          <w:p w14:paraId="19E85D22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1B1D">
              <w:t>2</w:t>
            </w:r>
          </w:p>
        </w:tc>
        <w:tc>
          <w:tcPr>
            <w:tcW w:w="2254" w:type="dxa"/>
          </w:tcPr>
          <w:p w14:paraId="0249A684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4" w:type="dxa"/>
          </w:tcPr>
          <w:p w14:paraId="5E85BC2A" w14:textId="77777777" w:rsidR="0006764C" w:rsidRPr="00681B1D" w:rsidRDefault="0006764C" w:rsidP="006A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764C" w:rsidRPr="00681B1D" w14:paraId="45AEF74D" w14:textId="77777777" w:rsidTr="006A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2F8CA9A" w14:textId="77777777" w:rsidR="0006764C" w:rsidRPr="00681B1D" w:rsidRDefault="0006764C" w:rsidP="006A5629">
            <w:r w:rsidRPr="00681B1D">
              <w:t>Deep water running / aerobic</w:t>
            </w:r>
          </w:p>
        </w:tc>
        <w:tc>
          <w:tcPr>
            <w:tcW w:w="2254" w:type="dxa"/>
          </w:tcPr>
          <w:p w14:paraId="1D811F29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1B1D">
              <w:t>3</w:t>
            </w:r>
          </w:p>
        </w:tc>
        <w:tc>
          <w:tcPr>
            <w:tcW w:w="2254" w:type="dxa"/>
          </w:tcPr>
          <w:p w14:paraId="7D95179F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4" w:type="dxa"/>
          </w:tcPr>
          <w:p w14:paraId="5BB83AA7" w14:textId="77777777" w:rsidR="0006764C" w:rsidRPr="00681B1D" w:rsidRDefault="0006764C" w:rsidP="006A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C7C3281" w14:textId="4246A3CA" w:rsidR="0006764C" w:rsidRDefault="0006764C"/>
    <w:sectPr w:rsidR="00067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32601" w14:textId="77777777" w:rsidR="00F37589" w:rsidRDefault="00F37589" w:rsidP="003A6D07">
      <w:pPr>
        <w:spacing w:after="0" w:line="240" w:lineRule="auto"/>
      </w:pPr>
      <w:r>
        <w:separator/>
      </w:r>
    </w:p>
  </w:endnote>
  <w:endnote w:type="continuationSeparator" w:id="0">
    <w:p w14:paraId="0DF204AC" w14:textId="77777777" w:rsidR="00F37589" w:rsidRDefault="00F37589" w:rsidP="003A6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7AE90" w14:textId="77777777" w:rsidR="00F37589" w:rsidRDefault="00F37589" w:rsidP="003A6D07">
      <w:pPr>
        <w:spacing w:after="0" w:line="240" w:lineRule="auto"/>
      </w:pPr>
      <w:r>
        <w:separator/>
      </w:r>
    </w:p>
  </w:footnote>
  <w:footnote w:type="continuationSeparator" w:id="0">
    <w:p w14:paraId="53901686" w14:textId="77777777" w:rsidR="00F37589" w:rsidRDefault="00F37589" w:rsidP="003A6D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64C"/>
    <w:rsid w:val="0006764C"/>
    <w:rsid w:val="00165B31"/>
    <w:rsid w:val="003A6D07"/>
    <w:rsid w:val="00EC7604"/>
    <w:rsid w:val="00F3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9B7D9"/>
  <w15:chartTrackingRefBased/>
  <w15:docId w15:val="{7F295EA3-91F7-478B-B9EF-4B81DC93F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64C"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06764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A6D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D07"/>
  </w:style>
  <w:style w:type="paragraph" w:styleId="Footer">
    <w:name w:val="footer"/>
    <w:basedOn w:val="Normal"/>
    <w:link w:val="FooterChar"/>
    <w:uiPriority w:val="99"/>
    <w:unhideWhenUsed/>
    <w:rsid w:val="003A6D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Alexander (shs)</dc:creator>
  <cp:keywords/>
  <dc:description/>
  <cp:lastModifiedBy>Lyndsay Alexander (shs)</cp:lastModifiedBy>
  <cp:revision>2</cp:revision>
  <cp:lastPrinted>2023-07-06T08:45:00Z</cp:lastPrinted>
  <dcterms:created xsi:type="dcterms:W3CDTF">2023-07-06T08:40:00Z</dcterms:created>
  <dcterms:modified xsi:type="dcterms:W3CDTF">2023-10-20T17:44:00Z</dcterms:modified>
</cp:coreProperties>
</file>